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0B76F" w14:textId="71691DC2" w:rsidR="00FA3FE0" w:rsidRDefault="00FA3FE0" w:rsidP="00FA3FE0">
      <w:pPr>
        <w:spacing w:before="240"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ementa</w:t>
      </w:r>
      <w:r>
        <w:rPr>
          <w:b/>
          <w:sz w:val="22"/>
          <w:szCs w:val="22"/>
        </w:rPr>
        <w:t xml:space="preserve">ry </w:t>
      </w:r>
      <w:bookmarkStart w:id="0" w:name="_GoBack"/>
      <w:bookmarkEnd w:id="0"/>
      <w:r>
        <w:rPr>
          <w:b/>
          <w:sz w:val="22"/>
          <w:szCs w:val="22"/>
        </w:rPr>
        <w:t>file</w:t>
      </w:r>
      <w:r>
        <w:rPr>
          <w:b/>
          <w:sz w:val="22"/>
          <w:szCs w:val="22"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3"/>
        <w:gridCol w:w="886"/>
        <w:gridCol w:w="1627"/>
        <w:gridCol w:w="1012"/>
        <w:gridCol w:w="815"/>
        <w:gridCol w:w="740"/>
        <w:gridCol w:w="925"/>
        <w:gridCol w:w="2008"/>
      </w:tblGrid>
      <w:tr w:rsidR="00FA3FE0" w:rsidRPr="001E4C6B" w14:paraId="0922640E" w14:textId="77777777" w:rsidTr="002D494B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F19E1E3" w14:textId="77777777" w:rsidR="00FA3FE0" w:rsidRPr="006F1A68" w:rsidRDefault="00FA3FE0" w:rsidP="002D494B">
            <w:pPr>
              <w:keepNext/>
              <w:keepLines/>
              <w:spacing w:before="200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t>Bird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EFB7CA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t xml:space="preserve">Tri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0EA25E7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t xml:space="preserve">Typ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1BCE5E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t xml:space="preserve">Syllabl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6CCF10F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t>Moti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F48CF5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t>Bou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7476FC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t>Phr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A974AEE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t>Singing Duration (s)</w:t>
            </w:r>
          </w:p>
        </w:tc>
      </w:tr>
      <w:tr w:rsidR="00FA3FE0" w:rsidRPr="001E4C6B" w14:paraId="2795E162" w14:textId="77777777" w:rsidTr="002D494B"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7652D87" w14:textId="77777777" w:rsidR="00FA3FE0" w:rsidRPr="006F1A68" w:rsidRDefault="00FA3FE0" w:rsidP="002D494B">
            <w:pPr>
              <w:keepNext/>
              <w:keepLines/>
              <w:spacing w:before="200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t>O26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4F904F9C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3222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E4AFD0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DD9917E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EAF5F2C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8E2F10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5447AE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F2C751E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.92</w:t>
            </w:r>
          </w:p>
        </w:tc>
      </w:tr>
      <w:tr w:rsidR="00FA3FE0" w:rsidRPr="001E4C6B" w14:paraId="03045675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3BF42C24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14E3C1E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35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18F9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ECA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FD6F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6B76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431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BBA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.16</w:t>
            </w:r>
          </w:p>
        </w:tc>
      </w:tr>
      <w:tr w:rsidR="00FA3FE0" w:rsidRPr="001E4C6B" w14:paraId="4779CAC9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587576FB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D62690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4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2D5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A5B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374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F05E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21DC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DB5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.43</w:t>
            </w:r>
          </w:p>
        </w:tc>
      </w:tr>
      <w:tr w:rsidR="00FA3FE0" w:rsidRPr="001E4C6B" w14:paraId="05502976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2665589D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9053F7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7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E6E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7BD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C36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8B39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F6E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E23E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.29</w:t>
            </w:r>
          </w:p>
        </w:tc>
      </w:tr>
      <w:tr w:rsidR="00FA3FE0" w:rsidRPr="001E4C6B" w14:paraId="75B0A7C1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6F534B89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985C56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74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B2FF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AB6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E5FD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E4A4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373A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892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.08</w:t>
            </w:r>
          </w:p>
        </w:tc>
      </w:tr>
      <w:tr w:rsidR="00FA3FE0" w:rsidRPr="001E4C6B" w14:paraId="0606E4D3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15207F31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ABC39D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65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D78C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00C9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DA36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367E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4754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4D4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.54</w:t>
            </w:r>
          </w:p>
        </w:tc>
      </w:tr>
      <w:tr w:rsidR="00FA3FE0" w:rsidRPr="001E4C6B" w14:paraId="353E42D9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51853231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DE35CD6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70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6D722F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on-Singing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FC23309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82CE8C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EB656C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9ECA7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8CAC04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</w:tr>
      <w:tr w:rsidR="00FA3FE0" w:rsidRPr="001E4C6B" w14:paraId="595B4194" w14:textId="77777777" w:rsidTr="002D494B"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0975261" w14:textId="77777777" w:rsidR="00FA3FE0" w:rsidRPr="006F1A68" w:rsidRDefault="00FA3FE0" w:rsidP="002D494B">
            <w:pPr>
              <w:keepNext/>
              <w:keepLines/>
              <w:spacing w:before="200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t>O248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38401B0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6204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E59691C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72205EE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4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F4A3C2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DF16819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1336412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B92C9F9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1.73</w:t>
            </w:r>
          </w:p>
        </w:tc>
      </w:tr>
      <w:tr w:rsidR="00FA3FE0" w:rsidRPr="001E4C6B" w14:paraId="04BE2AFE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1CEFA8BA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128B8DE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6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F990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C5C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538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A35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CC2D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B1F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0.58</w:t>
            </w:r>
          </w:p>
        </w:tc>
      </w:tr>
      <w:tr w:rsidR="00FA3FE0" w:rsidRPr="001E4C6B" w14:paraId="318A0123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0E840DD8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B13DA74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6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7CD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2E52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FC2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EB8A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F8F4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911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2.92</w:t>
            </w:r>
          </w:p>
        </w:tc>
      </w:tr>
      <w:tr w:rsidR="00FA3FE0" w:rsidRPr="001E4C6B" w14:paraId="601B5C7B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165A7721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798F78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5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5F12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0BA2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146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8E80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A65C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D370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.625</w:t>
            </w:r>
          </w:p>
        </w:tc>
      </w:tr>
      <w:tr w:rsidR="00FA3FE0" w:rsidRPr="001E4C6B" w14:paraId="64C5BAC7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14B7D100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AD9993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4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668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 xml:space="preserve">Undirec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7F5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2A30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3767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143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DC8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8.68</w:t>
            </w:r>
          </w:p>
        </w:tc>
      </w:tr>
      <w:tr w:rsidR="00FA3FE0" w:rsidRPr="001E4C6B" w14:paraId="41C44E3F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109B4EEB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12F530E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4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171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Un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2FB0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291C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FD8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DC50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D2C9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5.952</w:t>
            </w:r>
          </w:p>
        </w:tc>
      </w:tr>
      <w:tr w:rsidR="00FA3FE0" w:rsidRPr="001E4C6B" w14:paraId="1D9B025D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22FAAFF0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63C56FE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4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08B7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Un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4866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247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673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39C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E20E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9.918</w:t>
            </w:r>
          </w:p>
        </w:tc>
      </w:tr>
      <w:tr w:rsidR="00FA3FE0" w:rsidRPr="001E4C6B" w14:paraId="04A16C1C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5EB66401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6275960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3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77A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Un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982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1EC2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C55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F579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EC6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6.83</w:t>
            </w:r>
          </w:p>
        </w:tc>
      </w:tr>
      <w:tr w:rsidR="00FA3FE0" w:rsidRPr="001E4C6B" w14:paraId="32BB7A2A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3FBD0EFE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2F4EF2E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3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8770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on-Sin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915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1657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EFF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4B00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F82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</w:tr>
      <w:tr w:rsidR="00FA3FE0" w:rsidRPr="001E4C6B" w14:paraId="0AD5F5C8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5D4A705A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BC51766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31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4A5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on-Sin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E4D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E1E6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0D92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82C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56AD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</w:tr>
      <w:tr w:rsidR="00FA3FE0" w:rsidRPr="001E4C6B" w14:paraId="131B2C02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4D429F58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0FE7DAD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23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C27AB0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on-Singing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E987F4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9118990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0D71EB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C1742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391955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</w:tr>
      <w:tr w:rsidR="00FA3FE0" w:rsidRPr="001E4C6B" w14:paraId="6AAEEB5B" w14:textId="77777777" w:rsidTr="002D494B"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47416CE" w14:textId="77777777" w:rsidR="00FA3FE0" w:rsidRPr="006F1A68" w:rsidRDefault="00FA3FE0" w:rsidP="002D494B">
            <w:pPr>
              <w:keepNext/>
              <w:keepLines/>
              <w:spacing w:before="200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t>O21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449B9AA7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6491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088CCE4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B290099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F08C92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F1968EE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CDB6029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704B55F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5.1</w:t>
            </w:r>
          </w:p>
        </w:tc>
      </w:tr>
      <w:tr w:rsidR="00FA3FE0" w:rsidRPr="001E4C6B" w14:paraId="49F72EB5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387E6D6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FAF8559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7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6680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F4B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335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9947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F84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D00C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.499</w:t>
            </w:r>
          </w:p>
        </w:tc>
      </w:tr>
      <w:tr w:rsidR="00FA3FE0" w:rsidRPr="001E4C6B" w14:paraId="67973409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AC7A122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77D64D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63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CE52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F270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739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B3C7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D04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1EB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.55</w:t>
            </w:r>
          </w:p>
        </w:tc>
      </w:tr>
      <w:tr w:rsidR="00FA3FE0" w:rsidRPr="001E4C6B" w14:paraId="59B4F938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EB42A24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0C17DFF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65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A0B6E17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8B22A7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BD2048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18C4C2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52B13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565492C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.07</w:t>
            </w:r>
          </w:p>
        </w:tc>
      </w:tr>
      <w:tr w:rsidR="00FA3FE0" w:rsidRPr="001E4C6B" w14:paraId="1DD2B0EB" w14:textId="77777777" w:rsidTr="002D494B"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EC9CA30" w14:textId="77777777" w:rsidR="00FA3FE0" w:rsidRPr="006F1A68" w:rsidRDefault="00FA3FE0" w:rsidP="002D494B">
            <w:pPr>
              <w:keepNext/>
              <w:keepLines/>
              <w:spacing w:before="200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t>Y20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6E5E5C0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5170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4FDEC36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C5BA1C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259C75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94197C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469274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113C0A7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5.61</w:t>
            </w:r>
          </w:p>
        </w:tc>
      </w:tr>
      <w:tr w:rsidR="00FA3FE0" w:rsidRPr="001E4C6B" w14:paraId="6767EC10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6D9F0BA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61F4E2BD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55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AAB5E54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B4E850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E52F09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E53CA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B54C46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FFBFA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.57</w:t>
            </w:r>
          </w:p>
        </w:tc>
      </w:tr>
      <w:tr w:rsidR="00FA3FE0" w:rsidRPr="001E4C6B" w14:paraId="0BBD8AAD" w14:textId="77777777" w:rsidTr="002D494B"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8D81AD3" w14:textId="77777777" w:rsidR="00FA3FE0" w:rsidRPr="006F1A68" w:rsidRDefault="00FA3FE0" w:rsidP="002D494B">
            <w:pPr>
              <w:keepNext/>
              <w:keepLines/>
              <w:spacing w:before="200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lastRenderedPageBreak/>
              <w:t>B8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3589D18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6220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3388084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A6F237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4A6EC8C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2CD62B2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C50041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BA578C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.68</w:t>
            </w:r>
          </w:p>
        </w:tc>
      </w:tr>
      <w:tr w:rsidR="00FA3FE0" w:rsidRPr="001E4C6B" w14:paraId="0416AEEA" w14:textId="77777777" w:rsidTr="002D494B"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17DC925" w14:textId="77777777" w:rsidR="00FA3FE0" w:rsidRPr="006F1A68" w:rsidRDefault="00FA3FE0" w:rsidP="002D494B">
            <w:pPr>
              <w:keepNext/>
              <w:keepLines/>
              <w:spacing w:before="200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t>B26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519A500E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6314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7FE0B18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7FC6D2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9F3B44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556E19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119AF6E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16BEAAC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7.34</w:t>
            </w:r>
          </w:p>
        </w:tc>
      </w:tr>
      <w:tr w:rsidR="00FA3FE0" w:rsidRPr="001E4C6B" w14:paraId="53B0CF3A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5410618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A93C4AC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6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E15C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6F53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820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BC81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6DAA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F390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.72</w:t>
            </w:r>
          </w:p>
        </w:tc>
      </w:tr>
      <w:tr w:rsidR="00FA3FE0" w:rsidRPr="001E4C6B" w14:paraId="114B4650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10ABDD6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4218572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4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43ED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Di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A8F2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418E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9EF4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E397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CF87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.4</w:t>
            </w:r>
          </w:p>
        </w:tc>
      </w:tr>
      <w:tr w:rsidR="00FA3FE0" w:rsidRPr="001E4C6B" w14:paraId="6A6984D7" w14:textId="77777777" w:rsidTr="002D494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FD51D7E" w14:textId="77777777" w:rsidR="00FA3FE0" w:rsidRPr="006F1A68" w:rsidRDefault="00FA3FE0" w:rsidP="002D494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DD9279D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35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D19EC2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on-Singing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C44189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612DC10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9153F6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4EF1D5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5A0870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N/A</w:t>
            </w:r>
          </w:p>
        </w:tc>
      </w:tr>
      <w:tr w:rsidR="00FA3FE0" w:rsidRPr="001E4C6B" w14:paraId="522D094A" w14:textId="77777777" w:rsidTr="002D494B"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D1A0FC2" w14:textId="77777777" w:rsidR="00FA3FE0" w:rsidRPr="006F1A68" w:rsidRDefault="00FA3FE0" w:rsidP="002D494B">
            <w:pPr>
              <w:keepNext/>
              <w:keepLines/>
              <w:spacing w:before="200"/>
              <w:outlineLvl w:val="5"/>
              <w:rPr>
                <w:b/>
                <w:sz w:val="22"/>
                <w:szCs w:val="22"/>
              </w:rPr>
            </w:pPr>
            <w:r w:rsidRPr="006F1A68">
              <w:rPr>
                <w:b/>
                <w:sz w:val="22"/>
                <w:szCs w:val="22"/>
              </w:rPr>
              <w:t>TOTAL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1BDB75A6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D3D11A2" w14:textId="77777777" w:rsidR="00FA3FE0" w:rsidRPr="006F1A68" w:rsidRDefault="00FA3FE0" w:rsidP="002D494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DA53C3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29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CC267F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26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EDBAFE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92B687B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1541817" w14:textId="77777777" w:rsidR="00FA3FE0" w:rsidRPr="006F1A68" w:rsidRDefault="00FA3FE0" w:rsidP="002D494B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A68">
              <w:rPr>
                <w:sz w:val="22"/>
                <w:szCs w:val="22"/>
              </w:rPr>
              <w:t>197.194</w:t>
            </w:r>
          </w:p>
        </w:tc>
      </w:tr>
    </w:tbl>
    <w:p w14:paraId="25E0D5BC" w14:textId="77777777" w:rsidR="002E07AC" w:rsidRDefault="00FA3FE0"/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FE0"/>
    <w:rsid w:val="005263F3"/>
    <w:rsid w:val="006C38F6"/>
    <w:rsid w:val="00940DA6"/>
    <w:rsid w:val="00A6060B"/>
    <w:rsid w:val="00A876B5"/>
    <w:rsid w:val="00FA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5A6E6"/>
  <w15:chartTrackingRefBased/>
  <w15:docId w15:val="{4D6832A2-0E65-CD4C-80F6-38D1883A8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3FE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FE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6-10T16:11:00Z</dcterms:created>
  <dcterms:modified xsi:type="dcterms:W3CDTF">2019-06-10T16:12:00Z</dcterms:modified>
</cp:coreProperties>
</file>